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3FF39" w14:textId="6454EF56" w:rsidR="0012765E" w:rsidRPr="000B510F" w:rsidRDefault="0012765E">
      <w:pPr>
        <w:rPr>
          <w:b/>
        </w:rPr>
      </w:pPr>
      <w:bookmarkStart w:id="0" w:name="_GoBack"/>
      <w:bookmarkEnd w:id="0"/>
      <w:r w:rsidRPr="000B510F">
        <w:rPr>
          <w:b/>
        </w:rPr>
        <w:t>S</w:t>
      </w:r>
      <w:r w:rsidR="00741867">
        <w:rPr>
          <w:b/>
        </w:rPr>
        <w:t>3</w:t>
      </w:r>
      <w:r w:rsidRPr="000B510F">
        <w:rPr>
          <w:b/>
        </w:rPr>
        <w:t xml:space="preserve"> Table. Barriers </w:t>
      </w:r>
      <w:r w:rsidR="000B510F" w:rsidRPr="000B510F">
        <w:rPr>
          <w:b/>
        </w:rPr>
        <w:t xml:space="preserve">nominated by optometrists in at least one focus group but </w:t>
      </w:r>
      <w:r w:rsidRPr="000B510F">
        <w:rPr>
          <w:b/>
        </w:rPr>
        <w:t>not selected during the “top five barriers” ranking process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2328"/>
        <w:gridCol w:w="1620"/>
      </w:tblGrid>
      <w:tr w:rsidR="00A55696" w14:paraId="30732570" w14:textId="6A89E52D" w:rsidTr="00A55696">
        <w:tc>
          <w:tcPr>
            <w:tcW w:w="12328" w:type="dxa"/>
          </w:tcPr>
          <w:p w14:paraId="4FC41554" w14:textId="0B970759" w:rsidR="00A55696" w:rsidRDefault="00A55696" w:rsidP="00E71D58">
            <w:pPr>
              <w:rPr>
                <w:b/>
              </w:rPr>
            </w:pPr>
            <w:r>
              <w:rPr>
                <w:b/>
              </w:rPr>
              <w:t>Category themes and associated barriers nominated across focus groups</w:t>
            </w:r>
          </w:p>
        </w:tc>
        <w:tc>
          <w:tcPr>
            <w:tcW w:w="1620" w:type="dxa"/>
          </w:tcPr>
          <w:p w14:paraId="4729D387" w14:textId="5C07B69B" w:rsidR="00A55696" w:rsidRDefault="00A55696" w:rsidP="00A55696">
            <w:pPr>
              <w:jc w:val="center"/>
              <w:rPr>
                <w:b/>
              </w:rPr>
            </w:pPr>
            <w:r>
              <w:rPr>
                <w:b/>
              </w:rPr>
              <w:t>Category of influence</w:t>
            </w:r>
          </w:p>
        </w:tc>
      </w:tr>
      <w:tr w:rsidR="00A55696" w14:paraId="6AA29EDC" w14:textId="2AA4B644" w:rsidTr="00A55696">
        <w:tc>
          <w:tcPr>
            <w:tcW w:w="12328" w:type="dxa"/>
          </w:tcPr>
          <w:p w14:paraId="21A31CC1" w14:textId="77777777" w:rsidR="00A55696" w:rsidRPr="00A64596" w:rsidRDefault="00A55696" w:rsidP="00E71D58">
            <w:pPr>
              <w:rPr>
                <w:b/>
              </w:rPr>
            </w:pPr>
            <w:r>
              <w:rPr>
                <w:b/>
              </w:rPr>
              <w:t>C</w:t>
            </w:r>
            <w:r w:rsidRPr="00A64596">
              <w:rPr>
                <w:b/>
              </w:rPr>
              <w:t>ost / funding</w:t>
            </w:r>
          </w:p>
          <w:p w14:paraId="0992D2F0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3: “No </w:t>
            </w:r>
            <w:proofErr w:type="spellStart"/>
            <w:r>
              <w:t>medicare</w:t>
            </w:r>
            <w:proofErr w:type="spellEnd"/>
            <w:r>
              <w:t xml:space="preserve"> rebate for optometry referring direct to dietician, etc.”</w:t>
            </w:r>
          </w:p>
          <w:p w14:paraId="60B2E4DA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No reimbursement for giving nutrition advice”</w:t>
            </w:r>
          </w:p>
          <w:p w14:paraId="4A026AB8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Pressure to ‘convert’”</w:t>
            </w:r>
          </w:p>
          <w:p w14:paraId="59C4E16B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5: “No </w:t>
            </w:r>
            <w:proofErr w:type="spellStart"/>
            <w:r>
              <w:t>medicare</w:t>
            </w:r>
            <w:proofErr w:type="spellEnd"/>
            <w:r>
              <w:t xml:space="preserve"> benefit / charges”</w:t>
            </w:r>
          </w:p>
          <w:p w14:paraId="7108B822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Patient not knowing where to go to, especially if needing low cost options”</w:t>
            </w:r>
          </w:p>
          <w:p w14:paraId="768CF0A0" w14:textId="77777777" w:rsidR="00A55696" w:rsidRDefault="00A55696" w:rsidP="006937BE">
            <w:pPr>
              <w:rPr>
                <w:b/>
              </w:rPr>
            </w:pPr>
          </w:p>
          <w:p w14:paraId="17F82922" w14:textId="77777777" w:rsidR="00A55696" w:rsidRDefault="00A55696" w:rsidP="006937BE">
            <w:pPr>
              <w:rPr>
                <w:b/>
              </w:rPr>
            </w:pPr>
            <w:r>
              <w:rPr>
                <w:b/>
              </w:rPr>
              <w:t>U</w:t>
            </w:r>
            <w:r w:rsidRPr="00A64596">
              <w:rPr>
                <w:b/>
              </w:rPr>
              <w:t xml:space="preserve">nderstanding / </w:t>
            </w:r>
            <w:r>
              <w:rPr>
                <w:b/>
              </w:rPr>
              <w:t>d</w:t>
            </w:r>
            <w:r w:rsidRPr="00A64596">
              <w:rPr>
                <w:b/>
              </w:rPr>
              <w:t>enial</w:t>
            </w:r>
            <w:r>
              <w:rPr>
                <w:b/>
              </w:rPr>
              <w:t xml:space="preserve"> / fear</w:t>
            </w:r>
          </w:p>
          <w:p w14:paraId="264EAC55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Practitioners ‘play down’ the seriousness of condition”</w:t>
            </w:r>
          </w:p>
          <w:p w14:paraId="33360E73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Stigma around being blind / visual impairment”</w:t>
            </w:r>
          </w:p>
          <w:p w14:paraId="3BD515E3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Fear of losing driver’s license”</w:t>
            </w:r>
          </w:p>
          <w:p w14:paraId="78B58392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Crazy Eddy “I’ll be fine”</w:t>
            </w:r>
          </w:p>
          <w:p w14:paraId="66857DA2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Culture ‘she’ll be right’”</w:t>
            </w:r>
          </w:p>
          <w:p w14:paraId="2A31AAF6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Fear (human nature)”</w:t>
            </w:r>
          </w:p>
          <w:p w14:paraId="4E78638D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Not aware of family history”</w:t>
            </w:r>
          </w:p>
          <w:p w14:paraId="7B8FFD4C" w14:textId="77777777" w:rsidR="00A55696" w:rsidRDefault="00A55696" w:rsidP="006937BE">
            <w:pPr>
              <w:rPr>
                <w:b/>
              </w:rPr>
            </w:pPr>
          </w:p>
          <w:p w14:paraId="5DF54E15" w14:textId="77777777" w:rsidR="00A55696" w:rsidRDefault="00A55696" w:rsidP="00E71D58">
            <w:pPr>
              <w:rPr>
                <w:b/>
              </w:rPr>
            </w:pPr>
            <w:r>
              <w:rPr>
                <w:b/>
              </w:rPr>
              <w:t>Access / availability of services</w:t>
            </w:r>
          </w:p>
          <w:p w14:paraId="26C1770A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More lost to follow up in public system because of waiting list”</w:t>
            </w:r>
          </w:p>
          <w:p w14:paraId="67007453" w14:textId="77777777" w:rsidR="00A55696" w:rsidRDefault="00A55696" w:rsidP="00A4230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Co-morbidities make it difficult to get to services”</w:t>
            </w:r>
          </w:p>
          <w:p w14:paraId="177B8F1D" w14:textId="77777777" w:rsidR="00A55696" w:rsidRDefault="00A55696" w:rsidP="00A4230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Transport issues (e.g. low vision patients can’t drive and often that’s when they first access low vision services)”</w:t>
            </w:r>
          </w:p>
          <w:p w14:paraId="7A2E01C8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No access to magnifiers / low vision aids”</w:t>
            </w:r>
          </w:p>
          <w:p w14:paraId="520742FA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Poor access due to distance / cost / availability”</w:t>
            </w:r>
          </w:p>
          <w:p w14:paraId="7BA14B41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Poor vision reduces their [patients] ability to access / follow advice”</w:t>
            </w:r>
          </w:p>
          <w:p w14:paraId="75D10607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Transport / mobility aide may be needed”</w:t>
            </w:r>
          </w:p>
          <w:p w14:paraId="6EE13FD6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Poor access to home visits from low vision services”</w:t>
            </w:r>
          </w:p>
          <w:p w14:paraId="525AFA57" w14:textId="77777777" w:rsidR="00A55696" w:rsidRDefault="00A55696" w:rsidP="006937BE">
            <w:pPr>
              <w:rPr>
                <w:b/>
              </w:rPr>
            </w:pPr>
          </w:p>
          <w:p w14:paraId="0742B05A" w14:textId="77777777" w:rsidR="00A55696" w:rsidRDefault="00A55696" w:rsidP="00E71D58">
            <w:pPr>
              <w:rPr>
                <w:b/>
              </w:rPr>
            </w:pPr>
            <w:r>
              <w:rPr>
                <w:b/>
              </w:rPr>
              <w:t>Discipline silos</w:t>
            </w:r>
          </w:p>
          <w:p w14:paraId="247430E2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Disagreement between optometrists / ophthalmologists. Conflicting advice”</w:t>
            </w:r>
          </w:p>
          <w:p w14:paraId="18840CD2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lastRenderedPageBreak/>
              <w:t>FG4: “Conflicting advice from different practitioners”</w:t>
            </w:r>
          </w:p>
          <w:p w14:paraId="1CEC890B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7: “Ophthalmologists don’t send patients back to </w:t>
            </w:r>
            <w:proofErr w:type="spellStart"/>
            <w:r>
              <w:t>optom</w:t>
            </w:r>
            <w:proofErr w:type="spellEnd"/>
            <w:r>
              <w:t>”</w:t>
            </w:r>
          </w:p>
          <w:p w14:paraId="395219AD" w14:textId="77777777" w:rsidR="00A55696" w:rsidRDefault="00A55696" w:rsidP="006937BE">
            <w:pPr>
              <w:rPr>
                <w:b/>
              </w:rPr>
            </w:pPr>
          </w:p>
          <w:p w14:paraId="1DAFE1E8" w14:textId="77777777" w:rsidR="00A55696" w:rsidRDefault="00A55696" w:rsidP="00E71D58">
            <w:pPr>
              <w:rPr>
                <w:b/>
              </w:rPr>
            </w:pPr>
            <w:r>
              <w:rPr>
                <w:b/>
              </w:rPr>
              <w:t>Care pathway</w:t>
            </w:r>
          </w:p>
          <w:p w14:paraId="7F7A55DF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Patients with wet AMD: ophthalmologists don’t consider / refer for low vision care early enough”</w:t>
            </w:r>
          </w:p>
          <w:p w14:paraId="133D4EFD" w14:textId="77777777" w:rsidR="00A55696" w:rsidRDefault="00A55696" w:rsidP="00D66D6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Clear share-care arrangements / communication on who does what?”</w:t>
            </w:r>
          </w:p>
          <w:p w14:paraId="320C06DE" w14:textId="77777777" w:rsidR="00A55696" w:rsidRDefault="00A55696" w:rsidP="006937BE">
            <w:pPr>
              <w:rPr>
                <w:b/>
              </w:rPr>
            </w:pPr>
          </w:p>
          <w:p w14:paraId="12704D04" w14:textId="77777777" w:rsidR="00A55696" w:rsidRDefault="00A55696" w:rsidP="00E71D58">
            <w:pPr>
              <w:rPr>
                <w:b/>
              </w:rPr>
            </w:pPr>
            <w:r>
              <w:rPr>
                <w:b/>
              </w:rPr>
              <w:t>Co-morbidities</w:t>
            </w:r>
          </w:p>
          <w:p w14:paraId="7947482C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Low vision aids don’t work very well in some people (cognitive, Parkinson’s, etc.)”</w:t>
            </w:r>
          </w:p>
          <w:p w14:paraId="3EA8C941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Vision impairment too debilitating”</w:t>
            </w:r>
          </w:p>
          <w:p w14:paraId="6C3D9375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Bad memory / forgot instructions / old / can’t read / can’t hear”</w:t>
            </w:r>
          </w:p>
          <w:p w14:paraId="114EEF56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Patients have other priorities”</w:t>
            </w:r>
          </w:p>
          <w:p w14:paraId="1C40653A" w14:textId="77777777" w:rsidR="00A55696" w:rsidRDefault="00A55696" w:rsidP="000F76F7"/>
          <w:p w14:paraId="6D781146" w14:textId="77777777" w:rsidR="00A55696" w:rsidRDefault="00A55696" w:rsidP="00E71D58">
            <w:pPr>
              <w:rPr>
                <w:b/>
              </w:rPr>
            </w:pPr>
            <w:r>
              <w:rPr>
                <w:b/>
              </w:rPr>
              <w:t>Compliance</w:t>
            </w:r>
          </w:p>
          <w:p w14:paraId="323B94E7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Reminders (not enough) from practitioners”</w:t>
            </w:r>
          </w:p>
          <w:p w14:paraId="32CC401B" w14:textId="77777777" w:rsidR="00A55696" w:rsidRDefault="00A55696" w:rsidP="006937BE">
            <w:pPr>
              <w:rPr>
                <w:b/>
              </w:rPr>
            </w:pPr>
          </w:p>
          <w:p w14:paraId="60C40BA5" w14:textId="77777777" w:rsidR="00A55696" w:rsidRPr="006937BE" w:rsidRDefault="00A55696" w:rsidP="006937BE">
            <w:pPr>
              <w:rPr>
                <w:b/>
              </w:rPr>
            </w:pPr>
            <w:r w:rsidRPr="006937BE">
              <w:rPr>
                <w:b/>
              </w:rPr>
              <w:t>Communication</w:t>
            </w:r>
          </w:p>
          <w:p w14:paraId="5BFFAFDA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Not meeting wants or needs in the way message is delivered”</w:t>
            </w:r>
          </w:p>
          <w:p w14:paraId="7B0A2225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Patients can’t remember verbal advice (should be written down)”</w:t>
            </w:r>
          </w:p>
          <w:p w14:paraId="4ECCF17B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Patient don’t take the handouts”</w:t>
            </w:r>
          </w:p>
          <w:p w14:paraId="2758E842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Technological gulf – older age people less likely to use internet where resources may be located”</w:t>
            </w:r>
          </w:p>
          <w:p w14:paraId="18D2E706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Poor rapport with practitioner or practitioner has not emphasized enough”</w:t>
            </w:r>
          </w:p>
          <w:p w14:paraId="6DF589C0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Poor communication”</w:t>
            </w:r>
          </w:p>
          <w:p w14:paraId="7FB269E8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Patients not telling their family members (risk of AMD / genetics)”</w:t>
            </w:r>
          </w:p>
          <w:p w14:paraId="7A95DD7E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Lack of awareness of AMD in the community”</w:t>
            </w:r>
          </w:p>
          <w:p w14:paraId="625F207C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Hard to balance communication / pitch from eye care practitioners (e.g. you can go blind versus it will take a while)”</w:t>
            </w:r>
          </w:p>
          <w:p w14:paraId="766E1CAB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Language (NESB)”</w:t>
            </w:r>
          </w:p>
          <w:p w14:paraId="794ED456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Timing of advice”</w:t>
            </w:r>
          </w:p>
          <w:p w14:paraId="6034F022" w14:textId="77777777" w:rsidR="00A55696" w:rsidRDefault="00A55696" w:rsidP="00E71D58"/>
          <w:p w14:paraId="69ED4328" w14:textId="77777777" w:rsidR="00A55696" w:rsidRDefault="00A55696" w:rsidP="00E71D58">
            <w:pPr>
              <w:rPr>
                <w:b/>
              </w:rPr>
            </w:pPr>
            <w:r>
              <w:rPr>
                <w:b/>
              </w:rPr>
              <w:t>Underutilisation of optometry</w:t>
            </w:r>
          </w:p>
          <w:p w14:paraId="4E364A92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No previous eye exam”</w:t>
            </w:r>
          </w:p>
          <w:p w14:paraId="13D7923E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3: “Optometry not perceived as a </w:t>
            </w:r>
            <w:proofErr w:type="spellStart"/>
            <w:r>
              <w:t>carer</w:t>
            </w:r>
            <w:proofErr w:type="spellEnd"/>
            <w:r>
              <w:t xml:space="preserve"> in the health system”</w:t>
            </w:r>
          </w:p>
          <w:p w14:paraId="501207C6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lastRenderedPageBreak/>
              <w:t>FG3: “Perception that optometrists are ‘just spectacle providers’ – impact on access and believing advice”</w:t>
            </w:r>
          </w:p>
          <w:p w14:paraId="5EC11A0F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[</w:t>
            </w:r>
            <w:proofErr w:type="spellStart"/>
            <w:r>
              <w:t>Optoms</w:t>
            </w:r>
            <w:proofErr w:type="spellEnd"/>
            <w:r>
              <w:t>] not wanting to ‘sell’ supplements”</w:t>
            </w:r>
          </w:p>
          <w:p w14:paraId="31119734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No eye tests (can use ready-made specs / magnifiers) more a problem in rural”</w:t>
            </w:r>
          </w:p>
          <w:p w14:paraId="0AE272FF" w14:textId="77777777" w:rsidR="00A55696" w:rsidRDefault="00A55696" w:rsidP="00F204E3"/>
          <w:p w14:paraId="2C625098" w14:textId="77777777" w:rsidR="00A55696" w:rsidRDefault="00A55696" w:rsidP="00E71D58">
            <w:pPr>
              <w:rPr>
                <w:b/>
              </w:rPr>
            </w:pPr>
            <w:r>
              <w:rPr>
                <w:b/>
              </w:rPr>
              <w:t>Incurable disease</w:t>
            </w:r>
          </w:p>
          <w:p w14:paraId="52BA9449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Lack of evidence”</w:t>
            </w:r>
          </w:p>
          <w:p w14:paraId="5AD78FC8" w14:textId="77777777" w:rsidR="00A55696" w:rsidRDefault="00A55696" w:rsidP="006937BE"/>
          <w:p w14:paraId="1AB3CEA4" w14:textId="77777777" w:rsidR="00A55696" w:rsidRDefault="00A55696" w:rsidP="00E71D58">
            <w:pPr>
              <w:rPr>
                <w:b/>
              </w:rPr>
            </w:pPr>
            <w:r>
              <w:rPr>
                <w:b/>
              </w:rPr>
              <w:t>Support</w:t>
            </w:r>
          </w:p>
          <w:p w14:paraId="7F0B1B07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Carer duties”</w:t>
            </w:r>
          </w:p>
          <w:p w14:paraId="6818D73F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Manage the amount of regular reviews, confusing for patients”</w:t>
            </w:r>
          </w:p>
          <w:p w14:paraId="1C0687E5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’Sick spouse syndrome’”</w:t>
            </w:r>
          </w:p>
          <w:p w14:paraId="41982745" w14:textId="77777777" w:rsidR="00A55696" w:rsidRDefault="00A55696" w:rsidP="006937BE"/>
          <w:p w14:paraId="05275C0F" w14:textId="77777777" w:rsidR="00A55696" w:rsidRDefault="00A55696" w:rsidP="00E71D58">
            <w:pPr>
              <w:rPr>
                <w:b/>
              </w:rPr>
            </w:pPr>
            <w:r>
              <w:rPr>
                <w:b/>
              </w:rPr>
              <w:t>Injection</w:t>
            </w:r>
          </w:p>
          <w:p w14:paraId="520364B2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Barriers of wet AMD (frequency of injections)”</w:t>
            </w:r>
          </w:p>
          <w:p w14:paraId="673AD1CF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Fear (e.g. injections)”</w:t>
            </w:r>
          </w:p>
          <w:p w14:paraId="568FE789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Patients don’t understand injections / expectations / some ophthalmologists don’t explain injections”</w:t>
            </w:r>
          </w:p>
          <w:p w14:paraId="69B25DD7" w14:textId="77777777" w:rsidR="00A55696" w:rsidRDefault="00A55696" w:rsidP="006937BE"/>
          <w:p w14:paraId="7AC6F098" w14:textId="77777777" w:rsidR="00A55696" w:rsidRDefault="00A55696" w:rsidP="00E71D58">
            <w:pPr>
              <w:rPr>
                <w:b/>
              </w:rPr>
            </w:pPr>
            <w:r>
              <w:rPr>
                <w:b/>
              </w:rPr>
              <w:t>Scope of practice</w:t>
            </w:r>
          </w:p>
          <w:p w14:paraId="3D090236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Want glasses, not AMD chat, no smoking, no diet, stop smoking, etc.”</w:t>
            </w:r>
          </w:p>
          <w:p w14:paraId="1DA6A95C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</w:t>
            </w:r>
            <w:proofErr w:type="spellStart"/>
            <w:r>
              <w:t>Optoms</w:t>
            </w:r>
            <w:proofErr w:type="spellEnd"/>
            <w:r>
              <w:t xml:space="preserve"> not aware of best / latest treatment”</w:t>
            </w:r>
          </w:p>
          <w:p w14:paraId="1DBBFCCD" w14:textId="77777777" w:rsidR="00A55696" w:rsidRDefault="00A55696" w:rsidP="006937BE"/>
          <w:p w14:paraId="4FDDF7CC" w14:textId="77777777" w:rsidR="00A55696" w:rsidRDefault="00A55696" w:rsidP="00E71D58">
            <w:pPr>
              <w:rPr>
                <w:b/>
              </w:rPr>
            </w:pPr>
            <w:r>
              <w:rPr>
                <w:b/>
              </w:rPr>
              <w:t>Time</w:t>
            </w:r>
          </w:p>
          <w:p w14:paraId="11783736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Time (patient or carer does not have time)”</w:t>
            </w:r>
          </w:p>
          <w:p w14:paraId="4BEACDE3" w14:textId="77777777" w:rsidR="00A55696" w:rsidRDefault="00A55696" w:rsidP="000F76F7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5: “Practitioner chair time tight”</w:t>
            </w:r>
          </w:p>
          <w:p w14:paraId="09E94AF2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7: “Lack of time (practitioner) – no time to do OCT / do injections anyway (in country) (referring to </w:t>
            </w:r>
            <w:proofErr w:type="spellStart"/>
            <w:r>
              <w:t>ophthals</w:t>
            </w:r>
            <w:proofErr w:type="spellEnd"/>
            <w:r>
              <w:t xml:space="preserve"> not always doing OCT on patients, rather just injecting on routine)”</w:t>
            </w:r>
          </w:p>
          <w:p w14:paraId="55ECD258" w14:textId="77777777" w:rsidR="00A55696" w:rsidRDefault="00A55696" w:rsidP="006937BE"/>
          <w:p w14:paraId="794E6F27" w14:textId="77777777" w:rsidR="00A55696" w:rsidRDefault="00A55696" w:rsidP="00E71D58">
            <w:pPr>
              <w:rPr>
                <w:b/>
              </w:rPr>
            </w:pPr>
            <w:r>
              <w:rPr>
                <w:b/>
              </w:rPr>
              <w:t>Care guidelines</w:t>
            </w:r>
          </w:p>
          <w:p w14:paraId="510B2EAB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AREDS classification too hard for optometrists”</w:t>
            </w:r>
          </w:p>
          <w:p w14:paraId="350A2792" w14:textId="77777777" w:rsidR="00A55696" w:rsidRDefault="00A5569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[Lack of] clear guidelines (e.g. MD Foundation)”</w:t>
            </w:r>
          </w:p>
          <w:p w14:paraId="619CD086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Not given choice / patient not involved in the care plan”</w:t>
            </w:r>
          </w:p>
          <w:p w14:paraId="57F87F44" w14:textId="77777777" w:rsidR="00A55696" w:rsidRDefault="00A55696" w:rsidP="00E71D58"/>
          <w:p w14:paraId="733744B1" w14:textId="77777777" w:rsidR="00A55696" w:rsidRPr="00E71D58" w:rsidRDefault="00A55696" w:rsidP="00E71D58">
            <w:pPr>
              <w:rPr>
                <w:b/>
              </w:rPr>
            </w:pPr>
            <w:proofErr w:type="spellStart"/>
            <w:r w:rsidRPr="00E71D58">
              <w:rPr>
                <w:b/>
              </w:rPr>
              <w:lastRenderedPageBreak/>
              <w:t>Amsler</w:t>
            </w:r>
            <w:proofErr w:type="spellEnd"/>
            <w:r w:rsidRPr="00E71D58">
              <w:rPr>
                <w:b/>
              </w:rPr>
              <w:t xml:space="preserve"> grid</w:t>
            </w:r>
          </w:p>
          <w:p w14:paraId="2A533735" w14:textId="77777777" w:rsidR="00A55696" w:rsidRDefault="00A55696" w:rsidP="006D43F3">
            <w:pPr>
              <w:pStyle w:val="ListParagraph"/>
              <w:numPr>
                <w:ilvl w:val="0"/>
                <w:numId w:val="2"/>
              </w:numPr>
              <w:ind w:left="459"/>
            </w:pPr>
            <w:r>
              <w:t xml:space="preserve">FG3: “Not enough use of </w:t>
            </w:r>
            <w:proofErr w:type="spellStart"/>
            <w:r>
              <w:t>Amsler</w:t>
            </w:r>
            <w:proofErr w:type="spellEnd"/>
            <w:r>
              <w:t xml:space="preserve"> grid (patients / practitioners)”</w:t>
            </w:r>
          </w:p>
          <w:p w14:paraId="5579BE4D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7: “Patients not using </w:t>
            </w:r>
            <w:proofErr w:type="spellStart"/>
            <w:r>
              <w:t>Amsler</w:t>
            </w:r>
            <w:proofErr w:type="spellEnd"/>
            <w:r>
              <w:t xml:space="preserve"> grid at home”</w:t>
            </w:r>
          </w:p>
          <w:p w14:paraId="3A8665D7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7: “Defects don’t show up on </w:t>
            </w:r>
            <w:proofErr w:type="spellStart"/>
            <w:r>
              <w:t>Amsler</w:t>
            </w:r>
            <w:proofErr w:type="spellEnd"/>
            <w:r>
              <w:t>”</w:t>
            </w:r>
          </w:p>
          <w:p w14:paraId="50FDC917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</w:t>
            </w:r>
            <w:proofErr w:type="spellStart"/>
            <w:r>
              <w:t>Optoms</w:t>
            </w:r>
            <w:proofErr w:type="spellEnd"/>
            <w:r>
              <w:t xml:space="preserve"> / </w:t>
            </w:r>
            <w:proofErr w:type="spellStart"/>
            <w:r>
              <w:t>ophthal</w:t>
            </w:r>
            <w:proofErr w:type="spellEnd"/>
            <w:r>
              <w:t xml:space="preserve"> not explaining </w:t>
            </w:r>
            <w:proofErr w:type="spellStart"/>
            <w:r>
              <w:t>Amsler</w:t>
            </w:r>
            <w:proofErr w:type="spellEnd"/>
            <w:r>
              <w:t>: benefits of daily check”</w:t>
            </w:r>
          </w:p>
          <w:p w14:paraId="331844FB" w14:textId="77777777" w:rsidR="00A55696" w:rsidRDefault="00A55696" w:rsidP="00E71D58"/>
          <w:p w14:paraId="451B31EB" w14:textId="77777777" w:rsidR="00A55696" w:rsidRPr="000F76F7" w:rsidRDefault="00A55696" w:rsidP="000F76F7">
            <w:pPr>
              <w:rPr>
                <w:b/>
              </w:rPr>
            </w:pPr>
            <w:r w:rsidRPr="000F76F7">
              <w:rPr>
                <w:b/>
              </w:rPr>
              <w:t>Supplements</w:t>
            </w:r>
          </w:p>
          <w:p w14:paraId="3F56CAF4" w14:textId="77777777" w:rsidR="00A55696" w:rsidRDefault="00A55696" w:rsidP="006D18D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3: “Supplements too big to swallow”</w:t>
            </w:r>
          </w:p>
          <w:p w14:paraId="7FB4D086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5: “Conflict / confusion in </w:t>
            </w:r>
            <w:proofErr w:type="spellStart"/>
            <w:r>
              <w:t>MacuVision</w:t>
            </w:r>
            <w:proofErr w:type="spellEnd"/>
            <w:r>
              <w:t xml:space="preserve"> dosage (bottle versus what practitioner says)”</w:t>
            </w:r>
          </w:p>
          <w:p w14:paraId="56B0955F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Stop taking supplements after a while (understanding + cost)”</w:t>
            </w:r>
          </w:p>
          <w:p w14:paraId="4F5F3E8B" w14:textId="77777777" w:rsidR="00A55696" w:rsidRDefault="00A55696" w:rsidP="008D1D5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Side effects of supplements (upset tummy / tablets). Patient don’t like to take supplements / can’t swallow”</w:t>
            </w:r>
          </w:p>
          <w:p w14:paraId="13EF3CF4" w14:textId="77777777" w:rsidR="00A55696" w:rsidRDefault="00A55696" w:rsidP="000F76F7"/>
          <w:p w14:paraId="5C022A0A" w14:textId="77777777" w:rsidR="00A55696" w:rsidRPr="006D43F3" w:rsidRDefault="00A55696" w:rsidP="000F76F7">
            <w:pPr>
              <w:rPr>
                <w:b/>
              </w:rPr>
            </w:pPr>
            <w:r w:rsidRPr="006D43F3">
              <w:rPr>
                <w:b/>
              </w:rPr>
              <w:t>Miscellaneous</w:t>
            </w:r>
          </w:p>
          <w:p w14:paraId="5A13B3D2" w14:textId="77777777" w:rsidR="00A55696" w:rsidRDefault="00A55696" w:rsidP="00A4230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4: “No [anti]-smoking campaigns related to AMD”</w:t>
            </w:r>
          </w:p>
          <w:p w14:paraId="40E67899" w14:textId="77777777" w:rsidR="00A55696" w:rsidRDefault="00A55696" w:rsidP="006D43F3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7: “Hard to predict progression”</w:t>
            </w:r>
          </w:p>
          <w:p w14:paraId="64AD6257" w14:textId="77777777" w:rsidR="00A55696" w:rsidRDefault="00A55696" w:rsidP="006D43F3"/>
        </w:tc>
        <w:tc>
          <w:tcPr>
            <w:tcW w:w="1620" w:type="dxa"/>
          </w:tcPr>
          <w:p w14:paraId="4E36AE86" w14:textId="77777777" w:rsidR="00A55696" w:rsidRPr="00A55696" w:rsidRDefault="00A55696" w:rsidP="00A55696">
            <w:pPr>
              <w:jc w:val="center"/>
              <w:rPr>
                <w:bCs/>
              </w:rPr>
            </w:pPr>
          </w:p>
          <w:p w14:paraId="2AF4D4FF" w14:textId="77777777" w:rsidR="00A55696" w:rsidRDefault="00A55696" w:rsidP="00A55696">
            <w:pPr>
              <w:jc w:val="center"/>
              <w:rPr>
                <w:bCs/>
              </w:rPr>
            </w:pPr>
            <w:r w:rsidRPr="00A55696">
              <w:rPr>
                <w:bCs/>
              </w:rPr>
              <w:t>Structural</w:t>
            </w:r>
          </w:p>
          <w:p w14:paraId="377FA15B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4D06CCB6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206DB662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4977F16A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41E7FFE3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359A74BC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1DCC02A4" w14:textId="4231FCA4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Patient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12B5E590" w14:textId="673491D0" w:rsidR="00A55696" w:rsidRDefault="00A55696" w:rsidP="00A55696">
            <w:pPr>
              <w:jc w:val="center"/>
              <w:rPr>
                <w:bCs/>
              </w:rPr>
            </w:pPr>
          </w:p>
          <w:p w14:paraId="66CAC3DC" w14:textId="0BC8ACF6" w:rsidR="00A55696" w:rsidRDefault="00A55696" w:rsidP="00A55696">
            <w:pPr>
              <w:jc w:val="center"/>
              <w:rPr>
                <w:bCs/>
              </w:rPr>
            </w:pPr>
          </w:p>
          <w:p w14:paraId="2CA00B45" w14:textId="12DD2EDC" w:rsidR="00A55696" w:rsidRDefault="00A55696" w:rsidP="00A55696">
            <w:pPr>
              <w:jc w:val="center"/>
              <w:rPr>
                <w:bCs/>
              </w:rPr>
            </w:pPr>
          </w:p>
          <w:p w14:paraId="4A5B6AC3" w14:textId="301BA790" w:rsidR="00A55696" w:rsidRDefault="00A55696" w:rsidP="00A55696">
            <w:pPr>
              <w:jc w:val="center"/>
              <w:rPr>
                <w:bCs/>
              </w:rPr>
            </w:pPr>
          </w:p>
          <w:p w14:paraId="2FF8084B" w14:textId="5962FBF0" w:rsidR="00A55696" w:rsidRDefault="00A55696" w:rsidP="00A55696">
            <w:pPr>
              <w:jc w:val="center"/>
              <w:rPr>
                <w:bCs/>
              </w:rPr>
            </w:pPr>
          </w:p>
          <w:p w14:paraId="45680619" w14:textId="42BEB3BD" w:rsidR="00A55696" w:rsidRDefault="00A55696" w:rsidP="00A55696">
            <w:pPr>
              <w:jc w:val="center"/>
              <w:rPr>
                <w:bCs/>
              </w:rPr>
            </w:pPr>
          </w:p>
          <w:p w14:paraId="29023E84" w14:textId="56251429" w:rsidR="00A55696" w:rsidRDefault="00A55696" w:rsidP="00A55696">
            <w:pPr>
              <w:jc w:val="center"/>
              <w:rPr>
                <w:bCs/>
              </w:rPr>
            </w:pPr>
          </w:p>
          <w:p w14:paraId="67834A4D" w14:textId="32C64AE8" w:rsidR="00A55696" w:rsidRDefault="00A55696" w:rsidP="00A55696">
            <w:pPr>
              <w:jc w:val="center"/>
              <w:rPr>
                <w:bCs/>
              </w:rPr>
            </w:pPr>
          </w:p>
          <w:p w14:paraId="7C348570" w14:textId="3F9BBB57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Structural</w:t>
            </w:r>
          </w:p>
          <w:p w14:paraId="546EE075" w14:textId="3CA5B8E7" w:rsidR="00A55696" w:rsidRDefault="00A55696" w:rsidP="00A55696">
            <w:pPr>
              <w:jc w:val="center"/>
              <w:rPr>
                <w:bCs/>
              </w:rPr>
            </w:pPr>
          </w:p>
          <w:p w14:paraId="3CB34BF0" w14:textId="4574FDBE" w:rsidR="00A55696" w:rsidRDefault="00A55696" w:rsidP="00A55696">
            <w:pPr>
              <w:jc w:val="center"/>
              <w:rPr>
                <w:bCs/>
              </w:rPr>
            </w:pPr>
          </w:p>
          <w:p w14:paraId="34374DC5" w14:textId="48AF600C" w:rsidR="00A55696" w:rsidRDefault="00A55696" w:rsidP="00A55696">
            <w:pPr>
              <w:jc w:val="center"/>
              <w:rPr>
                <w:bCs/>
              </w:rPr>
            </w:pPr>
          </w:p>
          <w:p w14:paraId="0B049244" w14:textId="496BEF61" w:rsidR="00A55696" w:rsidRDefault="00A55696" w:rsidP="00A55696">
            <w:pPr>
              <w:jc w:val="center"/>
              <w:rPr>
                <w:bCs/>
              </w:rPr>
            </w:pPr>
          </w:p>
          <w:p w14:paraId="4CCB2A50" w14:textId="2923233E" w:rsidR="00A55696" w:rsidRDefault="00A55696" w:rsidP="00A55696">
            <w:pPr>
              <w:jc w:val="center"/>
              <w:rPr>
                <w:bCs/>
              </w:rPr>
            </w:pPr>
          </w:p>
          <w:p w14:paraId="440BD5BE" w14:textId="1513BA29" w:rsidR="00A55696" w:rsidRDefault="00A55696" w:rsidP="00A55696">
            <w:pPr>
              <w:jc w:val="center"/>
              <w:rPr>
                <w:bCs/>
              </w:rPr>
            </w:pPr>
          </w:p>
          <w:p w14:paraId="30D96C18" w14:textId="2014AD36" w:rsidR="00A55696" w:rsidRDefault="00A55696" w:rsidP="00A55696">
            <w:pPr>
              <w:jc w:val="center"/>
              <w:rPr>
                <w:bCs/>
              </w:rPr>
            </w:pPr>
          </w:p>
          <w:p w14:paraId="5445B7F3" w14:textId="11AEBC1F" w:rsidR="00A55696" w:rsidRDefault="00A55696" w:rsidP="00A55696">
            <w:pPr>
              <w:jc w:val="center"/>
              <w:rPr>
                <w:bCs/>
              </w:rPr>
            </w:pPr>
          </w:p>
          <w:p w14:paraId="1DB3DF27" w14:textId="2EFE77B3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Clinician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7342D894" w14:textId="16037B6B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lastRenderedPageBreak/>
              <w:t>Structural</w:t>
            </w:r>
          </w:p>
          <w:p w14:paraId="04E198B0" w14:textId="1EA263DB" w:rsidR="00A55696" w:rsidRDefault="00A55696" w:rsidP="00A55696">
            <w:pPr>
              <w:jc w:val="center"/>
              <w:rPr>
                <w:bCs/>
              </w:rPr>
            </w:pPr>
          </w:p>
          <w:p w14:paraId="56DD93EF" w14:textId="0D812DB1" w:rsidR="00A55696" w:rsidRDefault="00A55696" w:rsidP="00A55696">
            <w:pPr>
              <w:jc w:val="center"/>
              <w:rPr>
                <w:bCs/>
              </w:rPr>
            </w:pPr>
          </w:p>
          <w:p w14:paraId="2FC28810" w14:textId="54EAA075" w:rsidR="00A55696" w:rsidRDefault="00A55696" w:rsidP="00A55696">
            <w:pPr>
              <w:jc w:val="center"/>
              <w:rPr>
                <w:bCs/>
              </w:rPr>
            </w:pPr>
          </w:p>
          <w:p w14:paraId="481A8FC1" w14:textId="4DD59424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Structural</w:t>
            </w:r>
          </w:p>
          <w:p w14:paraId="15A111C1" w14:textId="0A5F430B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Clinician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039BA4C9" w14:textId="050D77CF" w:rsidR="00A55696" w:rsidRDefault="00A55696" w:rsidP="00A55696">
            <w:pPr>
              <w:jc w:val="center"/>
              <w:rPr>
                <w:bCs/>
              </w:rPr>
            </w:pPr>
          </w:p>
          <w:p w14:paraId="70B9E9EE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708538F8" w14:textId="77777777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Patient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6514C241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3E87DB2E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284C5DDF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0D20730E" w14:textId="77777777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Patient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34AFBDAC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5220F570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2B32E10C" w14:textId="77777777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Clinician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48BDB6D3" w14:textId="77777777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Patient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090D6119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3C11B387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25B92FFA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573BAC0C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7AF7FAAC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5E1D5E2C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09DBE6CD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1D9F01D2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37818437" w14:textId="77777777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Patient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03F9162E" w14:textId="77777777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Structural</w:t>
            </w:r>
          </w:p>
          <w:p w14:paraId="483EF95A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581C76B4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1E0DEDD5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4E65D6BB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255DFC19" w14:textId="77777777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Patient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21E98293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30C361D2" w14:textId="77777777" w:rsidR="00542D70" w:rsidRDefault="00542D70" w:rsidP="00A55696">
            <w:pPr>
              <w:jc w:val="center"/>
              <w:rPr>
                <w:bCs/>
              </w:rPr>
            </w:pPr>
          </w:p>
          <w:p w14:paraId="2CFB7960" w14:textId="04A7B47A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Patient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3FC1CAE5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5636E53C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7819D743" w14:textId="77777777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Patient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24B6B1A1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327E0FD8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143A24B8" w14:textId="77777777" w:rsidR="00542D70" w:rsidRDefault="00542D70" w:rsidP="00A55696">
            <w:pPr>
              <w:jc w:val="center"/>
              <w:rPr>
                <w:bCs/>
              </w:rPr>
            </w:pPr>
          </w:p>
          <w:p w14:paraId="6446456C" w14:textId="68E78084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Clinician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678B2EBC" w14:textId="77777777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Structural</w:t>
            </w:r>
          </w:p>
          <w:p w14:paraId="7416A2F7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1E1C5A64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2ADB2A81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4EFACE3D" w14:textId="77777777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Structural</w:t>
            </w:r>
          </w:p>
          <w:p w14:paraId="1857AC4A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2913A07D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3EF1DB11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1749788B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4A7D6F18" w14:textId="77777777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Clinician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4B1D749D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222FD9A3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0CF38FEC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294A7F35" w14:textId="77777777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lastRenderedPageBreak/>
              <w:t>Patient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343A5DCE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71E8E61F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09853B6E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26D309BB" w14:textId="159F5561" w:rsidR="00A55696" w:rsidRDefault="00A55696" w:rsidP="00A55696">
            <w:pPr>
              <w:jc w:val="center"/>
              <w:rPr>
                <w:bCs/>
              </w:rPr>
            </w:pPr>
          </w:p>
          <w:p w14:paraId="1C9B1600" w14:textId="77777777" w:rsidR="00542D70" w:rsidRDefault="00542D70" w:rsidP="00A55696">
            <w:pPr>
              <w:jc w:val="center"/>
              <w:rPr>
                <w:bCs/>
              </w:rPr>
            </w:pPr>
          </w:p>
          <w:p w14:paraId="1E30F591" w14:textId="77777777" w:rsid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Patient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  <w:p w14:paraId="3A5ED8A1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760F9822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062EE0F8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78EE3F33" w14:textId="77777777" w:rsidR="00A55696" w:rsidRDefault="00A55696" w:rsidP="00A55696">
            <w:pPr>
              <w:jc w:val="center"/>
              <w:rPr>
                <w:bCs/>
              </w:rPr>
            </w:pPr>
          </w:p>
          <w:p w14:paraId="0BF1087A" w14:textId="43A2A745" w:rsidR="00A55696" w:rsidRPr="00A55696" w:rsidRDefault="00A55696" w:rsidP="00A55696">
            <w:pPr>
              <w:jc w:val="center"/>
              <w:rPr>
                <w:bCs/>
              </w:rPr>
            </w:pPr>
            <w:r>
              <w:rPr>
                <w:bCs/>
              </w:rPr>
              <w:t>Patient-</w:t>
            </w:r>
            <w:proofErr w:type="spellStart"/>
            <w:r>
              <w:rPr>
                <w:bCs/>
              </w:rPr>
              <w:t>centered</w:t>
            </w:r>
            <w:proofErr w:type="spellEnd"/>
          </w:p>
        </w:tc>
      </w:tr>
    </w:tbl>
    <w:p w14:paraId="7BB55667" w14:textId="6124DC0D" w:rsidR="00B77DC3" w:rsidRDefault="00B77DC3" w:rsidP="00B77DC3">
      <w:r w:rsidRPr="00D444C2">
        <w:lastRenderedPageBreak/>
        <w:t>FG1 = Melbourne</w:t>
      </w:r>
      <w:r w:rsidR="00D82E05">
        <w:t>, VIC (Metropolitan)</w:t>
      </w:r>
      <w:r w:rsidRPr="00D444C2">
        <w:t>; FG2 = Gold Coast</w:t>
      </w:r>
      <w:r w:rsidR="00D82E05">
        <w:t>, QLD (Metropolitan)</w:t>
      </w:r>
      <w:r w:rsidRPr="00D444C2">
        <w:t>; FG3, FG4, FG5 = Sydney</w:t>
      </w:r>
      <w:r w:rsidR="00D82E05">
        <w:t>, NSW (Metropolitan)</w:t>
      </w:r>
      <w:r w:rsidRPr="00D444C2">
        <w:t xml:space="preserve">; FG6 = Toowoomba, </w:t>
      </w:r>
      <w:r w:rsidR="00D82E05">
        <w:t xml:space="preserve">QLD (Regional); </w:t>
      </w:r>
      <w:r w:rsidRPr="00D444C2">
        <w:t>FG7 = Orange</w:t>
      </w:r>
      <w:r w:rsidR="00D82E05">
        <w:t>, NSW (Regional)</w:t>
      </w:r>
    </w:p>
    <w:p w14:paraId="76C0B09D" w14:textId="77777777" w:rsidR="0012765E" w:rsidRDefault="0012765E"/>
    <w:sectPr w:rsidR="0012765E" w:rsidSect="00186A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A61680"/>
    <w:multiLevelType w:val="hybridMultilevel"/>
    <w:tmpl w:val="DA34903C"/>
    <w:lvl w:ilvl="0" w:tplc="0C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 w15:restartNumberingAfterBreak="0">
    <w:nsid w:val="7B1477D4"/>
    <w:multiLevelType w:val="hybridMultilevel"/>
    <w:tmpl w:val="272896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65E"/>
    <w:rsid w:val="000B510F"/>
    <w:rsid w:val="000F76F7"/>
    <w:rsid w:val="0012765E"/>
    <w:rsid w:val="00186A86"/>
    <w:rsid w:val="00257383"/>
    <w:rsid w:val="00542D70"/>
    <w:rsid w:val="006937BE"/>
    <w:rsid w:val="006D18D1"/>
    <w:rsid w:val="006D43F3"/>
    <w:rsid w:val="00741867"/>
    <w:rsid w:val="007F3DDD"/>
    <w:rsid w:val="008D1D53"/>
    <w:rsid w:val="00A42306"/>
    <w:rsid w:val="00A55696"/>
    <w:rsid w:val="00B77DC3"/>
    <w:rsid w:val="00D66D63"/>
    <w:rsid w:val="00D82E05"/>
    <w:rsid w:val="00E71D58"/>
    <w:rsid w:val="00ED2506"/>
    <w:rsid w:val="00F204E3"/>
    <w:rsid w:val="00F6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FAD49"/>
  <w15:chartTrackingRefBased/>
  <w15:docId w15:val="{47407050-E628-409F-925A-7096A191E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51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5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6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Jalbert</dc:creator>
  <cp:keywords/>
  <dc:description/>
  <cp:lastModifiedBy>Isabelle Jalbert</cp:lastModifiedBy>
  <cp:revision>6</cp:revision>
  <dcterms:created xsi:type="dcterms:W3CDTF">2020-01-11T22:09:00Z</dcterms:created>
  <dcterms:modified xsi:type="dcterms:W3CDTF">2020-01-31T20:46:00Z</dcterms:modified>
</cp:coreProperties>
</file>